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A2C94" w14:textId="77777777" w:rsidR="00CE0BE9" w:rsidRDefault="00CE0BE9" w:rsidP="00CE0BE9">
      <w:pPr>
        <w:spacing w:line="480" w:lineRule="auto"/>
        <w:rPr>
          <w:rFonts w:cstheme="minorHAnsi"/>
          <w:b/>
          <w:bCs/>
          <w:sz w:val="32"/>
          <w:szCs w:val="32"/>
        </w:rPr>
      </w:pPr>
      <w:r w:rsidRPr="00B95E7A">
        <w:rPr>
          <w:rFonts w:cstheme="minorHAnsi"/>
          <w:b/>
          <w:bCs/>
          <w:sz w:val="32"/>
          <w:szCs w:val="32"/>
        </w:rPr>
        <w:t>S</w:t>
      </w:r>
      <w:r>
        <w:rPr>
          <w:rFonts w:cstheme="minorHAnsi"/>
          <w:b/>
          <w:bCs/>
          <w:sz w:val="32"/>
          <w:szCs w:val="32"/>
        </w:rPr>
        <w:t>2 Annex</w:t>
      </w:r>
      <w:r w:rsidRPr="00B95E7A">
        <w:rPr>
          <w:rFonts w:cstheme="minorHAnsi"/>
          <w:b/>
          <w:bCs/>
          <w:sz w:val="32"/>
          <w:szCs w:val="32"/>
        </w:rPr>
        <w:t>: Summary of the main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6998"/>
        <w:gridCol w:w="2900"/>
        <w:gridCol w:w="3020"/>
      </w:tblGrid>
      <w:tr w:rsidR="00CE0BE9" w:rsidRPr="00F364D3" w14:paraId="2EF78152" w14:textId="77777777" w:rsidTr="00A86376">
        <w:trPr>
          <w:trHeight w:val="366"/>
        </w:trPr>
        <w:tc>
          <w:tcPr>
            <w:tcW w:w="1030" w:type="dxa"/>
            <w:hideMark/>
          </w:tcPr>
          <w:p w14:paraId="232D0D92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364D3">
              <w:rPr>
                <w:rFonts w:cstheme="minorHAnsi"/>
                <w:b/>
                <w:bCs/>
                <w:sz w:val="20"/>
                <w:szCs w:val="20"/>
              </w:rPr>
              <w:t>Author/s</w:t>
            </w:r>
          </w:p>
        </w:tc>
        <w:tc>
          <w:tcPr>
            <w:tcW w:w="6998" w:type="dxa"/>
            <w:hideMark/>
          </w:tcPr>
          <w:p w14:paraId="126E71C8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364D3">
              <w:rPr>
                <w:rFonts w:cstheme="minorHAnsi"/>
                <w:b/>
                <w:bCs/>
                <w:sz w:val="20"/>
                <w:szCs w:val="20"/>
              </w:rPr>
              <w:t>Foundations</w:t>
            </w:r>
          </w:p>
        </w:tc>
        <w:tc>
          <w:tcPr>
            <w:tcW w:w="2900" w:type="dxa"/>
            <w:hideMark/>
          </w:tcPr>
          <w:p w14:paraId="320FD408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364D3">
              <w:rPr>
                <w:rFonts w:cstheme="minorHAnsi"/>
                <w:b/>
                <w:bCs/>
                <w:sz w:val="20"/>
                <w:szCs w:val="20"/>
              </w:rPr>
              <w:t>Processes of Care</w:t>
            </w:r>
          </w:p>
        </w:tc>
        <w:tc>
          <w:tcPr>
            <w:tcW w:w="3020" w:type="dxa"/>
            <w:hideMark/>
          </w:tcPr>
          <w:p w14:paraId="24461099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364D3">
              <w:rPr>
                <w:rFonts w:cstheme="minorHAnsi"/>
                <w:b/>
                <w:bCs/>
                <w:sz w:val="20"/>
                <w:szCs w:val="20"/>
              </w:rPr>
              <w:t>Quality Impacts</w:t>
            </w:r>
          </w:p>
        </w:tc>
      </w:tr>
      <w:tr w:rsidR="00CE0BE9" w:rsidRPr="00F364D3" w14:paraId="4B037633" w14:textId="77777777" w:rsidTr="00A86376">
        <w:trPr>
          <w:trHeight w:val="1515"/>
        </w:trPr>
        <w:tc>
          <w:tcPr>
            <w:tcW w:w="1030" w:type="dxa"/>
          </w:tcPr>
          <w:p w14:paraId="6828E20E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Jordan et al., 2021</w:t>
            </w:r>
          </w:p>
        </w:tc>
        <w:tc>
          <w:tcPr>
            <w:tcW w:w="6998" w:type="dxa"/>
          </w:tcPr>
          <w:p w14:paraId="037526EE" w14:textId="77777777" w:rsidR="00CE0BE9" w:rsidRPr="00F364D3" w:rsidRDefault="00CE0BE9" w:rsidP="00CE0BE9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Emphasis on foundation of care than the process and quality impacts</w:t>
            </w:r>
          </w:p>
          <w:p w14:paraId="406324E5" w14:textId="77777777" w:rsidR="00CE0BE9" w:rsidRPr="00F364D3" w:rsidRDefault="00CE0BE9" w:rsidP="00CE0BE9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color w:val="000000" w:themeColor="text1"/>
                <w:sz w:val="20"/>
                <w:szCs w:val="20"/>
              </w:rPr>
              <w:t>The role of cultural norms of patients in shaping healthcare services</w:t>
            </w:r>
          </w:p>
          <w:p w14:paraId="368B3404" w14:textId="77777777" w:rsidR="00CE0BE9" w:rsidRPr="00F364D3" w:rsidRDefault="00CE0BE9" w:rsidP="00CE0BE9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role of community involvement to improve access and quality of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care</w:t>
            </w:r>
            <w:proofErr w:type="gramEnd"/>
          </w:p>
          <w:p w14:paraId="15575A98" w14:textId="77777777" w:rsidR="00CE0BE9" w:rsidRPr="00F364D3" w:rsidRDefault="00CE0BE9" w:rsidP="00CE0BE9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role of people-centred governance approach </w:t>
            </w:r>
          </w:p>
          <w:p w14:paraId="533B243A" w14:textId="77777777" w:rsidR="00CE0BE9" w:rsidRPr="00F364D3" w:rsidRDefault="00CE0BE9" w:rsidP="00CE0BE9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Adoption of performance-based financing</w:t>
            </w:r>
          </w:p>
          <w:p w14:paraId="1EE9A8F4" w14:textId="77777777" w:rsidR="00CE0BE9" w:rsidRPr="00F364D3" w:rsidRDefault="00CE0BE9" w:rsidP="00CE0BE9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Predictors of poor-quality care</w:t>
            </w:r>
          </w:p>
          <w:p w14:paraId="050350FE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00" w:type="dxa"/>
          </w:tcPr>
          <w:p w14:paraId="6B46C429" w14:textId="77777777" w:rsidR="00CE0BE9" w:rsidRPr="00F364D3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Poor quality care as major barrier to health systems</w:t>
            </w:r>
          </w:p>
          <w:p w14:paraId="14E05953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lack of continuity of care; and poor patient experience as a quality concern</w:t>
            </w:r>
          </w:p>
        </w:tc>
        <w:tc>
          <w:tcPr>
            <w:tcW w:w="3020" w:type="dxa"/>
          </w:tcPr>
          <w:p w14:paraId="7DCF8583" w14:textId="77777777" w:rsidR="00CE0BE9" w:rsidRPr="00F364D3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Impact of lack of trust in health system</w:t>
            </w:r>
          </w:p>
          <w:p w14:paraId="1D41F3EB" w14:textId="77777777" w:rsidR="00CE0BE9" w:rsidRPr="00F364D3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quality of care in patient satisfaction</w:t>
            </w:r>
          </w:p>
          <w:p w14:paraId="063745A2" w14:textId="77777777" w:rsidR="00CE0BE9" w:rsidRPr="00F364D3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User experience in terms of discrimination and poor communication </w:t>
            </w:r>
          </w:p>
          <w:p w14:paraId="1177015D" w14:textId="77777777" w:rsidR="00CE0BE9" w:rsidRPr="00F364D3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financial support for better access and healthcare utilisation</w:t>
            </w:r>
          </w:p>
          <w:p w14:paraId="1D7C1864" w14:textId="77777777" w:rsidR="00CE0BE9" w:rsidRPr="00F364D3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Impact of political instability on utilisation of healthcare services </w:t>
            </w:r>
          </w:p>
          <w:p w14:paraId="3CC0725F" w14:textId="77777777" w:rsidR="00CE0BE9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economic burden of poor-quality care has on both patients and health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systems</w:t>
            </w:r>
            <w:proofErr w:type="gramEnd"/>
          </w:p>
          <w:p w14:paraId="3DF06946" w14:textId="77777777" w:rsidR="00CE0BE9" w:rsidRPr="00E31407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31407">
              <w:rPr>
                <w:rFonts w:cstheme="minorHAnsi"/>
                <w:sz w:val="20"/>
                <w:szCs w:val="20"/>
              </w:rPr>
              <w:t>The role of free or subsidised healthcare services to reduce financial burden and facilitating financial risk protection</w:t>
            </w:r>
          </w:p>
        </w:tc>
      </w:tr>
      <w:tr w:rsidR="00CE0BE9" w:rsidRPr="00F364D3" w14:paraId="370301CA" w14:textId="77777777" w:rsidTr="00A86376">
        <w:trPr>
          <w:trHeight w:val="1515"/>
        </w:trPr>
        <w:tc>
          <w:tcPr>
            <w:tcW w:w="1030" w:type="dxa"/>
          </w:tcPr>
          <w:p w14:paraId="5EDA5F36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Durrance-Bagale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20</w:t>
            </w:r>
          </w:p>
        </w:tc>
        <w:tc>
          <w:tcPr>
            <w:tcW w:w="6998" w:type="dxa"/>
          </w:tcPr>
          <w:p w14:paraId="7A838EE7" w14:textId="77777777" w:rsidR="00CE0BE9" w:rsidRPr="00F364D3" w:rsidRDefault="00CE0BE9" w:rsidP="00CE0BE9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need for coordinated, integrated, and cooperative responses to crises situations at all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levels</w:t>
            </w:r>
            <w:proofErr w:type="gramEnd"/>
          </w:p>
          <w:p w14:paraId="240E3087" w14:textId="77777777" w:rsidR="00CE0BE9" w:rsidRPr="00F364D3" w:rsidRDefault="00CE0BE9" w:rsidP="00CE0BE9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displaced people in promoting better health</w:t>
            </w:r>
          </w:p>
          <w:p w14:paraId="4F686137" w14:textId="77777777" w:rsidR="00CE0BE9" w:rsidRPr="00F364D3" w:rsidRDefault="00CE0BE9" w:rsidP="00CE0BE9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non-health humanitarian clusters to improving health outcomes</w:t>
            </w:r>
          </w:p>
          <w:p w14:paraId="72666154" w14:textId="77777777" w:rsidR="00CE0BE9" w:rsidRPr="00F364D3" w:rsidRDefault="00CE0BE9" w:rsidP="00CE0BE9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color w:val="000000" w:themeColor="text1"/>
                <w:sz w:val="20"/>
                <w:szCs w:val="20"/>
              </w:rPr>
              <w:t>The role of cultural norms of patients in shaping healthcare services</w:t>
            </w:r>
          </w:p>
          <w:p w14:paraId="5CB0D85D" w14:textId="77777777" w:rsidR="00CE0BE9" w:rsidRPr="00F364D3" w:rsidRDefault="00CE0BE9" w:rsidP="00CE0BE9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The need of understanding local circumstances or context and involving community leaders and displaced people, and the use of networks of organisations for community-based activities</w:t>
            </w:r>
          </w:p>
        </w:tc>
        <w:tc>
          <w:tcPr>
            <w:tcW w:w="2900" w:type="dxa"/>
          </w:tcPr>
          <w:p w14:paraId="07694393" w14:textId="77777777" w:rsidR="00CE0BE9" w:rsidRPr="00F364D3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The need and role of integration healthcare services</w:t>
            </w:r>
          </w:p>
        </w:tc>
        <w:tc>
          <w:tcPr>
            <w:tcW w:w="3020" w:type="dxa"/>
          </w:tcPr>
          <w:p w14:paraId="6C52256F" w14:textId="77777777" w:rsidR="00CE0BE9" w:rsidRPr="00F364D3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cash transfers in promoting health and quality of life</w:t>
            </w:r>
          </w:p>
          <w:p w14:paraId="2672F4A8" w14:textId="77777777" w:rsidR="00CE0BE9" w:rsidRPr="00F364D3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integrating healthcare services</w:t>
            </w:r>
          </w:p>
          <w:p w14:paraId="2320A913" w14:textId="77777777" w:rsidR="00CE0BE9" w:rsidRPr="00F364D3" w:rsidRDefault="00CE0BE9" w:rsidP="00CE0BE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Contribution of non-health humanitarian clusters to improving health outcomes</w:t>
            </w:r>
          </w:p>
        </w:tc>
      </w:tr>
      <w:tr w:rsidR="00CE0BE9" w:rsidRPr="00F364D3" w14:paraId="3593D786" w14:textId="77777777" w:rsidTr="00A86376">
        <w:trPr>
          <w:trHeight w:val="983"/>
        </w:trPr>
        <w:tc>
          <w:tcPr>
            <w:tcW w:w="1030" w:type="dxa"/>
          </w:tcPr>
          <w:p w14:paraId="09686B97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Lassi et al., 2015</w:t>
            </w:r>
          </w:p>
        </w:tc>
        <w:tc>
          <w:tcPr>
            <w:tcW w:w="6998" w:type="dxa"/>
          </w:tcPr>
          <w:p w14:paraId="05F44518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color w:val="000000" w:themeColor="text1"/>
                <w:sz w:val="20"/>
                <w:szCs w:val="20"/>
              </w:rPr>
              <w:t>The role of cultural norms of patients in shaping healthcare services</w:t>
            </w:r>
          </w:p>
          <w:p w14:paraId="070B56E8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color w:val="000000" w:themeColor="text1"/>
                <w:sz w:val="20"/>
                <w:szCs w:val="20"/>
              </w:rPr>
              <w:t xml:space="preserve">The different healthcare provision platforms for health delivery mechanisms: community based, outreach and facility-based services, and their </w:t>
            </w:r>
            <w:proofErr w:type="gramStart"/>
            <w:r w:rsidRPr="00F364D3">
              <w:rPr>
                <w:rFonts w:cstheme="minorHAnsi"/>
                <w:color w:val="000000" w:themeColor="text1"/>
                <w:sz w:val="20"/>
                <w:szCs w:val="20"/>
              </w:rPr>
              <w:t>impacts</w:t>
            </w:r>
            <w:proofErr w:type="gramEnd"/>
          </w:p>
          <w:p w14:paraId="5911A3B3" w14:textId="77777777" w:rsidR="00CE0BE9" w:rsidRPr="00F364D3" w:rsidRDefault="00CE0BE9" w:rsidP="00CE0BE9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color w:val="000000" w:themeColor="text1"/>
                <w:sz w:val="20"/>
                <w:szCs w:val="20"/>
              </w:rPr>
              <w:t>Strategies and importance of strengthening facility-based services</w:t>
            </w:r>
          </w:p>
        </w:tc>
        <w:tc>
          <w:tcPr>
            <w:tcW w:w="2900" w:type="dxa"/>
          </w:tcPr>
          <w:p w14:paraId="14C1E452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6D60CC8B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3E31A1F4" w14:textId="77777777" w:rsidTr="00A86376">
        <w:trPr>
          <w:trHeight w:val="983"/>
        </w:trPr>
        <w:tc>
          <w:tcPr>
            <w:tcW w:w="1030" w:type="dxa"/>
          </w:tcPr>
          <w:p w14:paraId="03C0003B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Asgary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22</w:t>
            </w:r>
          </w:p>
        </w:tc>
        <w:tc>
          <w:tcPr>
            <w:tcW w:w="6998" w:type="dxa"/>
          </w:tcPr>
          <w:p w14:paraId="77D59506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color w:val="000000" w:themeColor="text1"/>
                <w:sz w:val="20"/>
                <w:szCs w:val="20"/>
              </w:rPr>
              <w:t>The role of cultural norms of patients in shaping healthcare services</w:t>
            </w:r>
          </w:p>
          <w:p w14:paraId="57C2ECDB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role of training the community, particularly refugees to address gaps in accessing care, and promote better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health</w:t>
            </w:r>
            <w:proofErr w:type="gramEnd"/>
          </w:p>
          <w:p w14:paraId="6C057A21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different NCDs care models, and barriers to accessing them</w:t>
            </w:r>
          </w:p>
          <w:p w14:paraId="292B2566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Barriers to implementation/success of new intervention models</w:t>
            </w:r>
          </w:p>
          <w:p w14:paraId="7746729F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need for strengthening medication and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supplies</w:t>
            </w:r>
            <w:proofErr w:type="gramEnd"/>
          </w:p>
          <w:p w14:paraId="64A84348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initiatives to build the capacity of healthcare services</w:t>
            </w:r>
          </w:p>
        </w:tc>
        <w:tc>
          <w:tcPr>
            <w:tcW w:w="2900" w:type="dxa"/>
          </w:tcPr>
          <w:p w14:paraId="262A155F" w14:textId="77777777" w:rsidR="00CE0BE9" w:rsidRPr="00F364D3" w:rsidRDefault="00CE0BE9" w:rsidP="00CE0B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NCDs prevention and treatment strategies</w:t>
            </w:r>
            <w:r w:rsidRPr="00F364D3">
              <w:rPr>
                <w:rFonts w:cstheme="minorHAnsi"/>
                <w:sz w:val="20"/>
                <w:szCs w:val="20"/>
              </w:rPr>
              <w:br/>
            </w:r>
            <w:r w:rsidRPr="00F364D3"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3020" w:type="dxa"/>
          </w:tcPr>
          <w:p w14:paraId="3782ACC9" w14:textId="77777777" w:rsidR="00CE0BE9" w:rsidRDefault="00CE0BE9" w:rsidP="00CE0B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Influence of acceptability of healthcare services </w:t>
            </w:r>
          </w:p>
          <w:p w14:paraId="2B2B7B9B" w14:textId="77777777" w:rsidR="00CE0BE9" w:rsidRPr="00886CFC" w:rsidRDefault="00CE0BE9" w:rsidP="00CE0B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86CFC">
              <w:rPr>
                <w:rFonts w:cstheme="minorHAnsi"/>
                <w:sz w:val="20"/>
                <w:szCs w:val="20"/>
              </w:rPr>
              <w:t>The role of integration of services within existing systems</w:t>
            </w:r>
          </w:p>
        </w:tc>
      </w:tr>
      <w:tr w:rsidR="00CE0BE9" w:rsidRPr="00F364D3" w14:paraId="52E940D5" w14:textId="77777777" w:rsidTr="00A86376">
        <w:trPr>
          <w:trHeight w:val="983"/>
        </w:trPr>
        <w:tc>
          <w:tcPr>
            <w:tcW w:w="1030" w:type="dxa"/>
          </w:tcPr>
          <w:p w14:paraId="111EF3C5" w14:textId="77777777" w:rsidR="00CE0BE9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Vivalya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22</w:t>
            </w:r>
          </w:p>
          <w:p w14:paraId="6B7A9625" w14:textId="77777777" w:rsidR="00CE0BE9" w:rsidRPr="003E1F37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58DEF184" w14:textId="77777777" w:rsidR="00CE0BE9" w:rsidRPr="003E1F37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7BE43A54" w14:textId="77777777" w:rsidR="00CE0BE9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7D9E9F80" w14:textId="77777777" w:rsidR="00CE0BE9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4959DC6C" w14:textId="77777777" w:rsidR="00CE0BE9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14:paraId="1769FCDE" w14:textId="77777777" w:rsidR="00CE0BE9" w:rsidRPr="003E1F37" w:rsidRDefault="00CE0BE9" w:rsidP="00A86376">
            <w:pPr>
              <w:tabs>
                <w:tab w:val="left" w:pos="735"/>
              </w:tabs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6998" w:type="dxa"/>
          </w:tcPr>
          <w:p w14:paraId="58169E20" w14:textId="77777777" w:rsidR="00CE0BE9" w:rsidRPr="00F364D3" w:rsidRDefault="00CE0BE9" w:rsidP="00CE0BE9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Burden and predictors of mental disorders in crisis situations</w:t>
            </w:r>
          </w:p>
          <w:p w14:paraId="76BD046B" w14:textId="77777777" w:rsidR="00CE0BE9" w:rsidRPr="00F364D3" w:rsidRDefault="00CE0BE9" w:rsidP="00CE0BE9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community involvement in mental healthcare provision and improved health outcome</w:t>
            </w:r>
          </w:p>
          <w:p w14:paraId="4C5F720F" w14:textId="77777777" w:rsidR="00CE0BE9" w:rsidRPr="00F364D3" w:rsidRDefault="00CE0BE9" w:rsidP="00CE0BE9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establishing a strong relationship between modern mental healthcare and traditional or religious healers</w:t>
            </w:r>
          </w:p>
          <w:p w14:paraId="04A78697" w14:textId="77777777" w:rsidR="00CE0BE9" w:rsidRPr="00F364D3" w:rsidRDefault="00CE0BE9" w:rsidP="00CE0BE9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need of understanding local circumstances when designing new interventions</w:t>
            </w:r>
          </w:p>
          <w:p w14:paraId="29E2F9DE" w14:textId="77777777" w:rsidR="00CE0BE9" w:rsidRPr="00F364D3" w:rsidRDefault="00CE0BE9" w:rsidP="00CE0BE9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importance of new model of mental healthcare services</w:t>
            </w:r>
          </w:p>
          <w:p w14:paraId="0398772B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A model for improved mental health services</w:t>
            </w:r>
          </w:p>
        </w:tc>
        <w:tc>
          <w:tcPr>
            <w:tcW w:w="2900" w:type="dxa"/>
          </w:tcPr>
          <w:p w14:paraId="0B2064F9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need, challenges and facilitators of integrating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services</w:t>
            </w:r>
            <w:proofErr w:type="gramEnd"/>
          </w:p>
          <w:p w14:paraId="74CE4858" w14:textId="77777777" w:rsidR="00CE0BE9" w:rsidRPr="00F364D3" w:rsidRDefault="00CE0BE9" w:rsidP="00CE0B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need for adapting national guidelines into the local context</w:t>
            </w:r>
          </w:p>
        </w:tc>
        <w:tc>
          <w:tcPr>
            <w:tcW w:w="3020" w:type="dxa"/>
          </w:tcPr>
          <w:p w14:paraId="28BA5866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lack and poor provision of care affecting mental health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outcomes</w:t>
            </w:r>
            <w:proofErr w:type="gramEnd"/>
          </w:p>
          <w:p w14:paraId="0FDE016C" w14:textId="77777777" w:rsidR="00CE0BE9" w:rsidRPr="00F364D3" w:rsidRDefault="00CE0BE9" w:rsidP="00CE0B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Strategies to improve access to mental healthcare services</w:t>
            </w:r>
          </w:p>
        </w:tc>
      </w:tr>
      <w:tr w:rsidR="00CE0BE9" w:rsidRPr="00F364D3" w14:paraId="4407D1CD" w14:textId="77777777" w:rsidTr="00A86376">
        <w:trPr>
          <w:trHeight w:val="983"/>
        </w:trPr>
        <w:tc>
          <w:tcPr>
            <w:tcW w:w="1030" w:type="dxa"/>
          </w:tcPr>
          <w:p w14:paraId="596918D9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Homer et al., 2022</w:t>
            </w:r>
          </w:p>
        </w:tc>
        <w:tc>
          <w:tcPr>
            <w:tcW w:w="6998" w:type="dxa"/>
          </w:tcPr>
          <w:p w14:paraId="2FEB2522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impact of conflict on healthcare workers and health facilities</w:t>
            </w:r>
          </w:p>
          <w:p w14:paraId="6AFC5D32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Community involvement in improving access, quality and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utilisation</w:t>
            </w:r>
            <w:proofErr w:type="gramEnd"/>
          </w:p>
          <w:p w14:paraId="6E902AD1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role of community to provide a safe environment for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workers</w:t>
            </w:r>
            <w:proofErr w:type="gramEnd"/>
          </w:p>
          <w:p w14:paraId="2BC7843F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the community in financially supporting the health system</w:t>
            </w:r>
          </w:p>
          <w:p w14:paraId="20292328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Barriers and challenges of health system governance and supervision</w:t>
            </w:r>
          </w:p>
          <w:p w14:paraId="653666D5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The impact of culture and gender norms on female healthcare workers recruitment and training</w:t>
            </w:r>
          </w:p>
          <w:p w14:paraId="7313E725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need to coordinate with traditional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providers</w:t>
            </w:r>
            <w:proofErr w:type="gramEnd"/>
          </w:p>
          <w:p w14:paraId="5D977A9D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need for workforce planning</w:t>
            </w:r>
          </w:p>
          <w:p w14:paraId="1747C2C3" w14:textId="77777777" w:rsidR="00CE0BE9" w:rsidRPr="00F364D3" w:rsidRDefault="00CE0BE9" w:rsidP="00CE0BE9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use of people-centred governance approach </w:t>
            </w:r>
          </w:p>
        </w:tc>
        <w:tc>
          <w:tcPr>
            <w:tcW w:w="2900" w:type="dxa"/>
          </w:tcPr>
          <w:p w14:paraId="370771A1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Impacts of dangerous roads to healthcare facilities on accessing care and referral</w:t>
            </w:r>
          </w:p>
        </w:tc>
        <w:tc>
          <w:tcPr>
            <w:tcW w:w="3020" w:type="dxa"/>
          </w:tcPr>
          <w:p w14:paraId="339F0F92" w14:textId="77777777" w:rsidR="00CE0BE9" w:rsidRPr="00F364D3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effect of community's lack of trust in healthcare workers</w:t>
            </w:r>
          </w:p>
          <w:p w14:paraId="782524F5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trust as facilitator and obstacle to the quality of care</w:t>
            </w:r>
          </w:p>
        </w:tc>
      </w:tr>
      <w:tr w:rsidR="00CE0BE9" w:rsidRPr="00F364D3" w14:paraId="0013BF58" w14:textId="77777777" w:rsidTr="00A86376">
        <w:trPr>
          <w:trHeight w:val="983"/>
        </w:trPr>
        <w:tc>
          <w:tcPr>
            <w:tcW w:w="1030" w:type="dxa"/>
          </w:tcPr>
          <w:p w14:paraId="7B08769E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Lokot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22</w:t>
            </w:r>
          </w:p>
        </w:tc>
        <w:tc>
          <w:tcPr>
            <w:tcW w:w="6998" w:type="dxa"/>
          </w:tcPr>
          <w:p w14:paraId="0EBB80BD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refugees and asylum-seekers in health promotion and provision of care</w:t>
            </w:r>
          </w:p>
          <w:p w14:paraId="4A469785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Barriers and facilitators of health system governance</w:t>
            </w:r>
          </w:p>
          <w:p w14:paraId="112FA063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Problems with transparency, accountability, lack of trust in government agencies; and unethical practices </w:t>
            </w:r>
          </w:p>
          <w:p w14:paraId="6B28ABFC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need for collaboration between different stakeholders and community engagement </w:t>
            </w:r>
          </w:p>
          <w:p w14:paraId="125AE154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Mechanisms and models of coordination between organisations, agencies, and bodies that finance health</w:t>
            </w:r>
            <w:r>
              <w:rPr>
                <w:rFonts w:cstheme="minorHAnsi"/>
                <w:sz w:val="20"/>
                <w:szCs w:val="20"/>
              </w:rPr>
              <w:t>care</w:t>
            </w:r>
            <w:r w:rsidRPr="00F364D3">
              <w:rPr>
                <w:rFonts w:cstheme="minorHAnsi"/>
                <w:sz w:val="20"/>
                <w:szCs w:val="20"/>
              </w:rPr>
              <w:t xml:space="preserve"> services, including cluster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approach</w:t>
            </w:r>
            <w:proofErr w:type="gramEnd"/>
          </w:p>
          <w:p w14:paraId="438313E1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Structural reforms in the adoption of service delivery </w:t>
            </w:r>
          </w:p>
          <w:p w14:paraId="169E79B4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decentralisation and people-centred governance approach</w:t>
            </w:r>
          </w:p>
          <w:p w14:paraId="58AFB57F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Challenges of the lack and restrictive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policies</w:t>
            </w:r>
            <w:proofErr w:type="gramEnd"/>
          </w:p>
          <w:p w14:paraId="67D2B16F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need and advantage of support from higher/central level</w:t>
            </w:r>
          </w:p>
          <w:p w14:paraId="18EDE989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donors in health system governance</w:t>
            </w:r>
          </w:p>
          <w:p w14:paraId="7A24EA0F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low-quality emergency on-the-job training by NGOs and other bodies to fill government’s gap</w:t>
            </w:r>
          </w:p>
        </w:tc>
        <w:tc>
          <w:tcPr>
            <w:tcW w:w="2900" w:type="dxa"/>
          </w:tcPr>
          <w:p w14:paraId="7534319D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6E605117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4E2A8B45" w14:textId="77777777" w:rsidTr="00A86376">
        <w:trPr>
          <w:trHeight w:val="274"/>
        </w:trPr>
        <w:tc>
          <w:tcPr>
            <w:tcW w:w="1030" w:type="dxa"/>
          </w:tcPr>
          <w:p w14:paraId="10A03A4F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asey, 2015</w:t>
            </w:r>
          </w:p>
        </w:tc>
        <w:tc>
          <w:tcPr>
            <w:tcW w:w="6998" w:type="dxa"/>
          </w:tcPr>
          <w:p w14:paraId="6DE9AA09" w14:textId="77777777" w:rsidR="00CE0BE9" w:rsidRPr="00F364D3" w:rsidRDefault="00CE0BE9" w:rsidP="00CE0BE9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role of refugees and asylum-seekers in health promotion and provision of care </w:t>
            </w:r>
          </w:p>
          <w:p w14:paraId="382D11C0" w14:textId="77777777" w:rsidR="00CE0BE9" w:rsidRPr="00F364D3" w:rsidRDefault="00CE0BE9" w:rsidP="00CE0BE9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importance of training community health workers, especially women</w:t>
            </w:r>
          </w:p>
          <w:p w14:paraId="340ECB8B" w14:textId="77777777" w:rsidR="00CE0BE9" w:rsidRPr="00F364D3" w:rsidRDefault="00CE0BE9" w:rsidP="00CE0BE9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challenges of contextual constraints and feasibility opportunities in provision of adequate healthcare services</w:t>
            </w:r>
          </w:p>
          <w:p w14:paraId="36A35057" w14:textId="77777777" w:rsidR="00CE0BE9" w:rsidRPr="00F364D3" w:rsidRDefault="00CE0BE9" w:rsidP="00CE0BE9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use of mobile clinics and trained mobile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workers</w:t>
            </w:r>
            <w:proofErr w:type="gramEnd"/>
          </w:p>
          <w:p w14:paraId="324DDFF7" w14:textId="77777777" w:rsidR="00CE0BE9" w:rsidRPr="00F364D3" w:rsidRDefault="00CE0BE9" w:rsidP="00CE0BE9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higher rates of healthcare services interruption post-disaster</w:t>
            </w:r>
          </w:p>
          <w:p w14:paraId="7095CFB5" w14:textId="77777777" w:rsidR="00CE0BE9" w:rsidRPr="00F364D3" w:rsidRDefault="00CE0BE9" w:rsidP="00CE0BE9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Association of female community health workers</w:t>
            </w:r>
            <w:r w:rsidRPr="00F364D3">
              <w:rPr>
                <w:rFonts w:cstheme="minorHAnsi"/>
                <w:sz w:val="18"/>
                <w:szCs w:val="18"/>
              </w:rPr>
              <w:t xml:space="preserve"> </w:t>
            </w:r>
            <w:r w:rsidRPr="00F364D3">
              <w:rPr>
                <w:rFonts w:cstheme="minorHAnsi"/>
                <w:sz w:val="20"/>
                <w:szCs w:val="20"/>
              </w:rPr>
              <w:t>with increased skilled birth attendance</w:t>
            </w:r>
          </w:p>
          <w:p w14:paraId="3E4E4FCF" w14:textId="77777777" w:rsidR="00CE0BE9" w:rsidRPr="00F364D3" w:rsidRDefault="00CE0BE9" w:rsidP="00CE0BE9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challenging nature of collecting data in humanitarian settings</w:t>
            </w:r>
          </w:p>
        </w:tc>
        <w:tc>
          <w:tcPr>
            <w:tcW w:w="2900" w:type="dxa"/>
          </w:tcPr>
          <w:p w14:paraId="5D58982E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2AD310B4" w14:textId="77777777" w:rsidR="00CE0BE9" w:rsidRPr="00F364D3" w:rsidRDefault="00CE0BE9" w:rsidP="00CE0B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financial support for better access and healthcare utilisation</w:t>
            </w:r>
          </w:p>
          <w:p w14:paraId="7E3483C2" w14:textId="77777777" w:rsidR="00CE0BE9" w:rsidRPr="00F364D3" w:rsidRDefault="00CE0BE9" w:rsidP="00CE0B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possibilities of implementing healthcare services in challenging settings, and their utilisation </w:t>
            </w:r>
          </w:p>
          <w:p w14:paraId="3FAF966C" w14:textId="77777777" w:rsidR="00CE0BE9" w:rsidRPr="00F364D3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free or subsidised healthcare services</w:t>
            </w:r>
          </w:p>
        </w:tc>
      </w:tr>
      <w:tr w:rsidR="00CE0BE9" w:rsidRPr="00F364D3" w14:paraId="3681B578" w14:textId="77777777" w:rsidTr="00A86376">
        <w:trPr>
          <w:trHeight w:val="1515"/>
        </w:trPr>
        <w:tc>
          <w:tcPr>
            <w:tcW w:w="1030" w:type="dxa"/>
            <w:hideMark/>
          </w:tcPr>
          <w:p w14:paraId="512DAE55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lastRenderedPageBreak/>
              <w:t>Durrance-Bagale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22</w:t>
            </w:r>
          </w:p>
        </w:tc>
        <w:tc>
          <w:tcPr>
            <w:tcW w:w="6998" w:type="dxa"/>
            <w:hideMark/>
          </w:tcPr>
          <w:p w14:paraId="6085CBAB" w14:textId="77777777" w:rsidR="00CE0BE9" w:rsidRPr="00F364D3" w:rsidRDefault="00CE0BE9" w:rsidP="00CE0BE9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community support in improving access, utilisation, and provision of care</w:t>
            </w:r>
          </w:p>
          <w:p w14:paraId="07E34254" w14:textId="77777777" w:rsidR="00CE0BE9" w:rsidRPr="00F364D3" w:rsidRDefault="00CE0BE9" w:rsidP="00CE0BE9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local community groups and leaders in health promotion and facilitating new health system interventions/solutions</w:t>
            </w:r>
          </w:p>
          <w:p w14:paraId="347456E0" w14:textId="77777777" w:rsidR="00CE0BE9" w:rsidRPr="00F364D3" w:rsidRDefault="00CE0BE9" w:rsidP="00CE0BE9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improved governance; and people-centred health systems governance for accountability and improved health system functions</w:t>
            </w:r>
          </w:p>
          <w:p w14:paraId="6E35985A" w14:textId="77777777" w:rsidR="00CE0BE9" w:rsidRPr="00F364D3" w:rsidRDefault="00CE0BE9" w:rsidP="00CE0BE9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risks of implementing ‘aid’ projects without engaging the community </w:t>
            </w:r>
          </w:p>
          <w:p w14:paraId="1922B1C1" w14:textId="77777777" w:rsidR="00CE0BE9" w:rsidRPr="00F364D3" w:rsidRDefault="00CE0BE9" w:rsidP="00CE0BE9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traditional community groups in mediating between different actors</w:t>
            </w:r>
          </w:p>
        </w:tc>
        <w:tc>
          <w:tcPr>
            <w:tcW w:w="2900" w:type="dxa"/>
            <w:hideMark/>
          </w:tcPr>
          <w:p w14:paraId="6309F2BB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materials in local languages for better communication</w:t>
            </w:r>
          </w:p>
        </w:tc>
        <w:tc>
          <w:tcPr>
            <w:tcW w:w="3020" w:type="dxa"/>
            <w:hideMark/>
          </w:tcPr>
          <w:p w14:paraId="0FB1E3ED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4CF7E93C" w14:textId="77777777" w:rsidTr="00A86376">
        <w:trPr>
          <w:trHeight w:val="2684"/>
        </w:trPr>
        <w:tc>
          <w:tcPr>
            <w:tcW w:w="1030" w:type="dxa"/>
            <w:hideMark/>
          </w:tcPr>
          <w:p w14:paraId="291B832E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Miyake et al., 2017</w:t>
            </w:r>
          </w:p>
        </w:tc>
        <w:tc>
          <w:tcPr>
            <w:tcW w:w="6998" w:type="dxa"/>
            <w:hideMark/>
          </w:tcPr>
          <w:p w14:paraId="1F84333C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hallenges and consequences of conflict on health professional training/education, healthcare workers deployment and retention</w:t>
            </w:r>
          </w:p>
          <w:p w14:paraId="2DAE4F21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Challenges and facilitators of running health professional education programme and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accreditation</w:t>
            </w:r>
            <w:proofErr w:type="gramEnd"/>
          </w:p>
          <w:p w14:paraId="131E5FA9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Influence of external actors, and governments on health professional education and training</w:t>
            </w:r>
          </w:p>
          <w:p w14:paraId="0F48927E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raining community health workers/task-shifting to address the shortage of health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workforce</w:t>
            </w:r>
            <w:proofErr w:type="gramEnd"/>
          </w:p>
          <w:p w14:paraId="6E2892CF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Selection process and criteria for community health workers trainees</w:t>
            </w:r>
          </w:p>
          <w:p w14:paraId="25950164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and advantage of the community in nomination of candidates</w:t>
            </w:r>
          </w:p>
          <w:p w14:paraId="60632C46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hallenges of female community health workers and trainees</w:t>
            </w:r>
          </w:p>
          <w:p w14:paraId="57A65631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ommunity health workers lack of health-system support after deployment</w:t>
            </w:r>
          </w:p>
          <w:p w14:paraId="23456AB2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lack of strict monitoring and supervision system, particularly in health facilities in rural areas</w:t>
            </w:r>
          </w:p>
          <w:p w14:paraId="391B00C9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Reduced number of capable managers and supervisors’, post-conflict</w:t>
            </w:r>
          </w:p>
        </w:tc>
        <w:tc>
          <w:tcPr>
            <w:tcW w:w="2900" w:type="dxa"/>
            <w:hideMark/>
          </w:tcPr>
          <w:p w14:paraId="5BF9FBDB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hideMark/>
          </w:tcPr>
          <w:p w14:paraId="203FDC6C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0C5A4A56" w14:textId="77777777" w:rsidTr="00A86376">
        <w:trPr>
          <w:trHeight w:val="2684"/>
        </w:trPr>
        <w:tc>
          <w:tcPr>
            <w:tcW w:w="1030" w:type="dxa"/>
          </w:tcPr>
          <w:p w14:paraId="5DBB8002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Ismail et al., 2022</w:t>
            </w:r>
          </w:p>
        </w:tc>
        <w:tc>
          <w:tcPr>
            <w:tcW w:w="6998" w:type="dxa"/>
          </w:tcPr>
          <w:p w14:paraId="7D2AA510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community engagement in improving access to healthcare services</w:t>
            </w:r>
          </w:p>
          <w:p w14:paraId="680B5CEF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prior networks and infrastructure for better provision of healthcare services</w:t>
            </w:r>
          </w:p>
          <w:p w14:paraId="16F91C10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different health financing strategies in</w:t>
            </w:r>
            <w:r w:rsidRPr="00F364D3">
              <w:rPr>
                <w:rFonts w:cstheme="minorHAnsi"/>
              </w:rPr>
              <w:t xml:space="preserve"> </w:t>
            </w:r>
            <w:r w:rsidRPr="00F364D3">
              <w:rPr>
                <w:rFonts w:cstheme="minorHAnsi"/>
                <w:sz w:val="20"/>
                <w:szCs w:val="20"/>
              </w:rPr>
              <w:t>facilitating health system reforms and services</w:t>
            </w:r>
          </w:p>
          <w:p w14:paraId="6DB6401E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impact of adopting pay-for-performance </w:t>
            </w:r>
          </w:p>
          <w:p w14:paraId="03C6A27B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donor funding, governance, partnerships, stakeholders’ engagement, and coordination for improved healthcare service delivery</w:t>
            </w:r>
          </w:p>
          <w:p w14:paraId="76540B97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use of multiple healthcare service delivery pathways </w:t>
            </w:r>
          </w:p>
          <w:p w14:paraId="114DA7EE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need for preparedness before disease outbreak </w:t>
            </w:r>
          </w:p>
          <w:p w14:paraId="6B30038A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need for considering contextual factors while planning new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interventions</w:t>
            </w:r>
            <w:proofErr w:type="gramEnd"/>
          </w:p>
          <w:p w14:paraId="2C04BA2C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Barriers in provision of care such as health</w:t>
            </w:r>
            <w:r>
              <w:rPr>
                <w:rFonts w:cstheme="minorHAnsi"/>
                <w:sz w:val="20"/>
                <w:szCs w:val="20"/>
              </w:rPr>
              <w:t>care</w:t>
            </w:r>
            <w:r w:rsidRPr="00F364D3">
              <w:rPr>
                <w:rFonts w:cstheme="minorHAnsi"/>
                <w:sz w:val="20"/>
                <w:szCs w:val="20"/>
              </w:rPr>
              <w:t xml:space="preserve"> worker payments</w:t>
            </w:r>
          </w:p>
        </w:tc>
        <w:tc>
          <w:tcPr>
            <w:tcW w:w="2900" w:type="dxa"/>
          </w:tcPr>
          <w:p w14:paraId="4C66F955" w14:textId="77777777" w:rsidR="00CE0BE9" w:rsidRDefault="00CE0BE9" w:rsidP="00CE0BE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need for integration of childhood immunisations</w:t>
            </w:r>
          </w:p>
          <w:p w14:paraId="2578196F" w14:textId="77777777" w:rsidR="00CE0BE9" w:rsidRPr="00F364D3" w:rsidRDefault="00CE0BE9" w:rsidP="00CE0BE9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Strategies to develop positive user experience</w:t>
            </w:r>
          </w:p>
        </w:tc>
        <w:tc>
          <w:tcPr>
            <w:tcW w:w="3020" w:type="dxa"/>
          </w:tcPr>
          <w:p w14:paraId="0B746BDA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41C0E73E" w14:textId="77777777" w:rsidTr="00A86376">
        <w:trPr>
          <w:trHeight w:val="699"/>
        </w:trPr>
        <w:tc>
          <w:tcPr>
            <w:tcW w:w="1030" w:type="dxa"/>
          </w:tcPr>
          <w:p w14:paraId="7EE28B4C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Rayes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21</w:t>
            </w:r>
          </w:p>
        </w:tc>
        <w:tc>
          <w:tcPr>
            <w:tcW w:w="6998" w:type="dxa"/>
          </w:tcPr>
          <w:p w14:paraId="5406DC71" w14:textId="77777777" w:rsidR="00CE0BE9" w:rsidRPr="00F364D3" w:rsidRDefault="00CE0BE9" w:rsidP="00CE0BE9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Challenges and facilitators of workforce, and return and reintegration of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workers</w:t>
            </w:r>
            <w:proofErr w:type="gramEnd"/>
          </w:p>
          <w:p w14:paraId="2643C261" w14:textId="77777777" w:rsidR="00CE0BE9" w:rsidRPr="00F364D3" w:rsidRDefault="00CE0BE9" w:rsidP="00CE0BE9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Impact of returning healthcare workers on existing workers, and the need for comprehensive national health workforce plan </w:t>
            </w:r>
          </w:p>
          <w:p w14:paraId="1084C939" w14:textId="77777777" w:rsidR="00CE0BE9" w:rsidRPr="00F364D3" w:rsidRDefault="00CE0BE9" w:rsidP="00CE0BE9">
            <w:pPr>
              <w:pStyle w:val="ListParagraph"/>
              <w:numPr>
                <w:ilvl w:val="0"/>
                <w:numId w:val="25"/>
              </w:numPr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ontribution of community organisation in the return of migrated healthcare workers</w:t>
            </w:r>
          </w:p>
          <w:p w14:paraId="51285C35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Push and pull-factors like higher salaries, better incentives, and favourable working environment for healthcare workers in conflict-affected health systems</w:t>
            </w:r>
          </w:p>
        </w:tc>
        <w:tc>
          <w:tcPr>
            <w:tcW w:w="2900" w:type="dxa"/>
          </w:tcPr>
          <w:p w14:paraId="1466488E" w14:textId="77777777" w:rsidR="00CE0BE9" w:rsidRPr="003E1F37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32FA2742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114E4907" w14:textId="77777777" w:rsidTr="00A86376">
        <w:trPr>
          <w:trHeight w:val="2259"/>
        </w:trPr>
        <w:tc>
          <w:tcPr>
            <w:tcW w:w="1030" w:type="dxa"/>
          </w:tcPr>
          <w:p w14:paraId="20740E51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Roome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14</w:t>
            </w:r>
          </w:p>
        </w:tc>
        <w:tc>
          <w:tcPr>
            <w:tcW w:w="6998" w:type="dxa"/>
          </w:tcPr>
          <w:p w14:paraId="1F55F645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onsequence of conflict on number and distribution of workforce</w:t>
            </w:r>
          </w:p>
          <w:p w14:paraId="3FD57B6D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Challenges of human resource management and employment policies </w:t>
            </w:r>
          </w:p>
          <w:p w14:paraId="7BECCD93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effect of poor human resources data on payment reforms</w:t>
            </w:r>
          </w:p>
          <w:p w14:paraId="46977D75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Challenges and facilitators of recruitment and retention of healthcare workers </w:t>
            </w:r>
          </w:p>
          <w:p w14:paraId="3CB4D17D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hallenges and facilitators of healthcare workers training standards and quality assurance</w:t>
            </w:r>
          </w:p>
          <w:p w14:paraId="7FD57608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Consequence of compromised quality and standards in education and training on the quality of healthcare workers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produced</w:t>
            </w:r>
            <w:proofErr w:type="gramEnd"/>
          </w:p>
          <w:p w14:paraId="3B1E1801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Unintended consequences of NGOs, aid organisations and private institution on the workforce market  </w:t>
            </w:r>
          </w:p>
          <w:p w14:paraId="0C8BA506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Recruitment of expatriates and their consequences</w:t>
            </w:r>
          </w:p>
          <w:p w14:paraId="644695AB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 xml:space="preserve">Impacts of limited supportive supervision and necessary infrastructure, equipment and supplies on health professional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education</w:t>
            </w:r>
            <w:proofErr w:type="gramEnd"/>
          </w:p>
          <w:p w14:paraId="02E8ADB2" w14:textId="77777777" w:rsidR="00CE0BE9" w:rsidRPr="00F364D3" w:rsidRDefault="00CE0BE9" w:rsidP="00CE0BE9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ask shifting and training community health workers to mitigate shortages of trained and qualified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workers</w:t>
            </w:r>
            <w:proofErr w:type="gramEnd"/>
          </w:p>
          <w:p w14:paraId="335C40B5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hallenges of female community health workers</w:t>
            </w:r>
          </w:p>
          <w:p w14:paraId="752B3EB0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compromised quality a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364D3">
              <w:rPr>
                <w:rFonts w:cstheme="minorHAnsi"/>
                <w:sz w:val="20"/>
                <w:szCs w:val="20"/>
              </w:rPr>
              <w:t>hoc trainings by NGOs, aid agencies, and local providers</w:t>
            </w:r>
          </w:p>
          <w:p w14:paraId="1710DC1A" w14:textId="77777777" w:rsidR="00CE0BE9" w:rsidRPr="00F364D3" w:rsidRDefault="00CE0BE9" w:rsidP="00CE0BE9">
            <w:pPr>
              <w:pStyle w:val="ListParagraph"/>
              <w:numPr>
                <w:ilvl w:val="0"/>
                <w:numId w:val="26"/>
              </w:numPr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Policies and interventions to strengthen management and supervision capacity </w:t>
            </w:r>
          </w:p>
        </w:tc>
        <w:tc>
          <w:tcPr>
            <w:tcW w:w="2900" w:type="dxa"/>
          </w:tcPr>
          <w:p w14:paraId="7CD89627" w14:textId="77777777" w:rsidR="00CE0BE9" w:rsidRPr="003E1F37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1C0545AA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0E50EEDC" w14:textId="77777777" w:rsidTr="00A86376">
        <w:trPr>
          <w:trHeight w:val="540"/>
        </w:trPr>
        <w:tc>
          <w:tcPr>
            <w:tcW w:w="1030" w:type="dxa"/>
            <w:hideMark/>
          </w:tcPr>
          <w:p w14:paraId="035442DA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Bertone et al., 2018</w:t>
            </w:r>
          </w:p>
        </w:tc>
        <w:tc>
          <w:tcPr>
            <w:tcW w:w="6998" w:type="dxa"/>
            <w:hideMark/>
          </w:tcPr>
          <w:p w14:paraId="5295463D" w14:textId="77777777" w:rsidR="00CE0BE9" w:rsidRPr="00F364D3" w:rsidRDefault="00CE0BE9" w:rsidP="00CE0BE9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performance-based financing (PBF)</w:t>
            </w:r>
          </w:p>
          <w:p w14:paraId="43B46FF9" w14:textId="77777777" w:rsidR="00CE0BE9" w:rsidRPr="00F364D3" w:rsidRDefault="00CE0BE9" w:rsidP="00CE0BE9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Factors determining adoption and development of PBF</w:t>
            </w:r>
          </w:p>
        </w:tc>
        <w:tc>
          <w:tcPr>
            <w:tcW w:w="2900" w:type="dxa"/>
            <w:hideMark/>
          </w:tcPr>
          <w:p w14:paraId="7C387DD1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hideMark/>
          </w:tcPr>
          <w:p w14:paraId="1E3FBD61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56F8D665" w14:textId="77777777" w:rsidTr="00A86376">
        <w:trPr>
          <w:trHeight w:val="540"/>
        </w:trPr>
        <w:tc>
          <w:tcPr>
            <w:tcW w:w="1030" w:type="dxa"/>
          </w:tcPr>
          <w:p w14:paraId="51E81F60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hol et al., 2018</w:t>
            </w:r>
          </w:p>
        </w:tc>
        <w:tc>
          <w:tcPr>
            <w:tcW w:w="6998" w:type="dxa"/>
          </w:tcPr>
          <w:p w14:paraId="51087B38" w14:textId="77777777" w:rsidR="00CE0BE9" w:rsidRPr="00F364D3" w:rsidRDefault="00CE0BE9" w:rsidP="00CE0BE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health systems decentralisation</w:t>
            </w:r>
          </w:p>
          <w:p w14:paraId="4D6BE8E9" w14:textId="77777777" w:rsidR="00CE0BE9" w:rsidRPr="00F364D3" w:rsidRDefault="00CE0BE9" w:rsidP="00CE0BE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different health financing strategies in</w:t>
            </w:r>
            <w:r w:rsidRPr="00F364D3">
              <w:rPr>
                <w:rFonts w:cstheme="minorHAnsi"/>
              </w:rPr>
              <w:t xml:space="preserve"> </w:t>
            </w:r>
            <w:r w:rsidRPr="00F364D3">
              <w:rPr>
                <w:rFonts w:cstheme="minorHAnsi"/>
                <w:sz w:val="20"/>
                <w:szCs w:val="20"/>
              </w:rPr>
              <w:t xml:space="preserve">facilitating health system reforms and services </w:t>
            </w:r>
          </w:p>
          <w:p w14:paraId="3FD31D1E" w14:textId="77777777" w:rsidR="00CE0BE9" w:rsidRPr="00F364D3" w:rsidRDefault="00CE0BE9" w:rsidP="00CE0BE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Innovation related to health workforce including task shifting and training community health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workers</w:t>
            </w:r>
            <w:proofErr w:type="gramEnd"/>
          </w:p>
          <w:p w14:paraId="2110E603" w14:textId="77777777" w:rsidR="00CE0BE9" w:rsidRPr="00F364D3" w:rsidRDefault="00CE0BE9" w:rsidP="00CE0BE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Reasons and issues with recruitment of expatriates</w:t>
            </w:r>
          </w:p>
          <w:p w14:paraId="2054B9F6" w14:textId="77777777" w:rsidR="00CE0BE9" w:rsidRPr="00F364D3" w:rsidRDefault="00CE0BE9" w:rsidP="00CE0BE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partnerships, stakeholders’ engagement, and coordination</w:t>
            </w:r>
          </w:p>
          <w:p w14:paraId="6D6EE709" w14:textId="77777777" w:rsidR="00CE0BE9" w:rsidRPr="00F364D3" w:rsidRDefault="00CE0BE9" w:rsidP="00CE0BE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Governments, NGOs and other donors as barriers and facilitators</w:t>
            </w:r>
          </w:p>
          <w:p w14:paraId="52A227D9" w14:textId="77777777" w:rsidR="00CE0BE9" w:rsidRPr="00F364D3" w:rsidRDefault="00CE0BE9" w:rsidP="00CE0BE9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decentralisation and people-centred health systems governance</w:t>
            </w:r>
          </w:p>
        </w:tc>
        <w:tc>
          <w:tcPr>
            <w:tcW w:w="2900" w:type="dxa"/>
          </w:tcPr>
          <w:p w14:paraId="31DF991C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6A018283" w14:textId="77777777" w:rsidR="00CE0BE9" w:rsidRPr="003E1F37" w:rsidRDefault="00CE0BE9" w:rsidP="00CE0BE9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E1F37">
              <w:rPr>
                <w:rFonts w:cstheme="minorHAnsi"/>
                <w:sz w:val="20"/>
                <w:szCs w:val="20"/>
              </w:rPr>
              <w:t>The role of reducing out-of-pocket expenditure and free service for the poor as part of health system reforms</w:t>
            </w:r>
          </w:p>
        </w:tc>
      </w:tr>
      <w:tr w:rsidR="00CE0BE9" w:rsidRPr="00F364D3" w14:paraId="14453799" w14:textId="77777777" w:rsidTr="00A86376">
        <w:trPr>
          <w:trHeight w:val="540"/>
        </w:trPr>
        <w:tc>
          <w:tcPr>
            <w:tcW w:w="1030" w:type="dxa"/>
          </w:tcPr>
          <w:p w14:paraId="2345D5BB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Akl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15</w:t>
            </w:r>
          </w:p>
        </w:tc>
        <w:tc>
          <w:tcPr>
            <w:tcW w:w="6998" w:type="dxa"/>
          </w:tcPr>
          <w:p w14:paraId="49253622" w14:textId="77777777" w:rsidR="00CE0BE9" w:rsidRDefault="00CE0BE9" w:rsidP="00CE0BE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91BAB">
              <w:rPr>
                <w:rFonts w:cstheme="minorHAnsi"/>
                <w:sz w:val="20"/>
                <w:szCs w:val="20"/>
              </w:rPr>
              <w:t>Mechanisms and models of coordination in humanitarian crises</w:t>
            </w:r>
          </w:p>
          <w:p w14:paraId="339A8FF8" w14:textId="77777777" w:rsidR="00CE0BE9" w:rsidRPr="00F91BAB" w:rsidRDefault="00CE0BE9" w:rsidP="00CE0BE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91BAB">
              <w:rPr>
                <w:rFonts w:cstheme="minorHAnsi"/>
                <w:sz w:val="20"/>
                <w:szCs w:val="20"/>
              </w:rPr>
              <w:t>The role of cluster approach in coordinating improving access to healthcare services</w:t>
            </w:r>
          </w:p>
          <w:p w14:paraId="4B91D9DC" w14:textId="77777777" w:rsidR="00CE0BE9" w:rsidRPr="00F364D3" w:rsidRDefault="00CE0BE9" w:rsidP="00CE0BE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Information coordination, particularly the use of ICT, to support health and medical care during disaster response</w:t>
            </w:r>
          </w:p>
        </w:tc>
        <w:tc>
          <w:tcPr>
            <w:tcW w:w="2900" w:type="dxa"/>
          </w:tcPr>
          <w:p w14:paraId="355FB2AD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335663F3" w14:textId="77777777" w:rsidR="00CE0BE9" w:rsidRPr="003E1F37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75FB89A1" w14:textId="77777777" w:rsidTr="00A86376">
        <w:trPr>
          <w:trHeight w:val="945"/>
        </w:trPr>
        <w:tc>
          <w:tcPr>
            <w:tcW w:w="1030" w:type="dxa"/>
            <w:hideMark/>
          </w:tcPr>
          <w:p w14:paraId="3E72A5A6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Lotfi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16</w:t>
            </w:r>
          </w:p>
        </w:tc>
        <w:tc>
          <w:tcPr>
            <w:tcW w:w="6998" w:type="dxa"/>
            <w:hideMark/>
          </w:tcPr>
          <w:p w14:paraId="4F49AC91" w14:textId="77777777" w:rsidR="00CE0BE9" w:rsidRDefault="00CE0BE9" w:rsidP="00CE0BE9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mechanisms and different models of coordination between organisations, agencies, and bodies providing or funding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health</w:t>
            </w:r>
            <w:r>
              <w:rPr>
                <w:rFonts w:cstheme="minorHAnsi"/>
                <w:sz w:val="20"/>
                <w:szCs w:val="20"/>
              </w:rPr>
              <w:t>care</w:t>
            </w:r>
            <w:proofErr w:type="gramEnd"/>
          </w:p>
          <w:p w14:paraId="586E19A8" w14:textId="77777777" w:rsidR="00CE0BE9" w:rsidRPr="00F364D3" w:rsidRDefault="00CE0BE9" w:rsidP="00CE0BE9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 services (the cluster approach, the 4Ws, the Sphere Project, 5x5 model, a model of information coordination, and </w:t>
            </w:r>
            <w:r w:rsidRPr="00F364D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ordination for funding healt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</w:t>
            </w:r>
            <w:r w:rsidRPr="00F364D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ervices</w:t>
            </w:r>
            <w:r w:rsidRPr="00F364D3">
              <w:rPr>
                <w:rFonts w:cstheme="minorHAnsi"/>
                <w:sz w:val="20"/>
                <w:szCs w:val="20"/>
              </w:rPr>
              <w:t>)</w:t>
            </w:r>
          </w:p>
          <w:p w14:paraId="12DB19DA" w14:textId="77777777" w:rsidR="00CE0BE9" w:rsidRPr="00F364D3" w:rsidRDefault="00CE0BE9" w:rsidP="00CE0BE9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creating a reliable and cost-effective financial monitoring system</w:t>
            </w:r>
          </w:p>
        </w:tc>
        <w:tc>
          <w:tcPr>
            <w:tcW w:w="2900" w:type="dxa"/>
            <w:hideMark/>
          </w:tcPr>
          <w:p w14:paraId="7A7B6F2C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hideMark/>
          </w:tcPr>
          <w:p w14:paraId="6C64E6EA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408E600B" w14:textId="77777777" w:rsidTr="00A86376">
        <w:trPr>
          <w:trHeight w:val="1124"/>
        </w:trPr>
        <w:tc>
          <w:tcPr>
            <w:tcW w:w="1030" w:type="dxa"/>
          </w:tcPr>
          <w:p w14:paraId="4DDBD19C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van Daalen et al., 2022</w:t>
            </w:r>
          </w:p>
        </w:tc>
        <w:tc>
          <w:tcPr>
            <w:tcW w:w="6998" w:type="dxa"/>
          </w:tcPr>
          <w:p w14:paraId="05052BB6" w14:textId="77777777" w:rsidR="00CE0BE9" w:rsidRPr="00F364D3" w:rsidRDefault="00CE0BE9" w:rsidP="00CE0BE9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/application of cash transfers by governments and humanitarian agencies/NGOs for different purposes</w:t>
            </w:r>
          </w:p>
        </w:tc>
        <w:tc>
          <w:tcPr>
            <w:tcW w:w="2900" w:type="dxa"/>
          </w:tcPr>
          <w:p w14:paraId="326A9705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3E30739B" w14:textId="77777777" w:rsidR="00CE0BE9" w:rsidRPr="00F364D3" w:rsidRDefault="00CE0BE9" w:rsidP="00CE0BE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cash transfers for promoting better health outcomes, quality of life and well-being; and improved healthcare utilisation</w:t>
            </w:r>
          </w:p>
          <w:p w14:paraId="63CFE483" w14:textId="77777777" w:rsidR="00CE0BE9" w:rsidRPr="00F364D3" w:rsidRDefault="00CE0BE9" w:rsidP="00CE0BE9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Potential negative impacts of cash transfers implementation</w:t>
            </w:r>
          </w:p>
          <w:p w14:paraId="397E6250" w14:textId="77777777" w:rsidR="00CE0BE9" w:rsidRPr="00F364D3" w:rsidRDefault="00CE0BE9" w:rsidP="00CE0BE9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cash transfers in reducing stress of financial burden</w:t>
            </w:r>
          </w:p>
        </w:tc>
      </w:tr>
      <w:tr w:rsidR="00CE0BE9" w:rsidRPr="00F364D3" w14:paraId="10966426" w14:textId="77777777" w:rsidTr="00A86376">
        <w:trPr>
          <w:trHeight w:val="1106"/>
        </w:trPr>
        <w:tc>
          <w:tcPr>
            <w:tcW w:w="1030" w:type="dxa"/>
          </w:tcPr>
          <w:p w14:paraId="31075CB0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Schmid et al., 2022</w:t>
            </w:r>
          </w:p>
        </w:tc>
        <w:tc>
          <w:tcPr>
            <w:tcW w:w="6998" w:type="dxa"/>
          </w:tcPr>
          <w:p w14:paraId="027BABDA" w14:textId="77777777" w:rsidR="00CE0BE9" w:rsidRPr="00F364D3" w:rsidRDefault="00CE0BE9" w:rsidP="00CE0BE9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Barriers to access to care in displaced population</w:t>
            </w:r>
          </w:p>
          <w:p w14:paraId="5D7C6A7D" w14:textId="77777777" w:rsidR="00CE0BE9" w:rsidRPr="00F364D3" w:rsidRDefault="00CE0BE9" w:rsidP="00CE0BE9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Provision of healthcare in temporary settings, particularly camps, in crises settings</w:t>
            </w:r>
          </w:p>
          <w:p w14:paraId="090E2245" w14:textId="77777777" w:rsidR="00CE0BE9" w:rsidRPr="00F364D3" w:rsidRDefault="00CE0BE9" w:rsidP="00CE0BE9">
            <w:pPr>
              <w:pStyle w:val="ListParagraph"/>
              <w:numPr>
                <w:ilvl w:val="0"/>
                <w:numId w:val="2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need/importance of understanding local circumstances and stage of the humanitarian crisis when designing model of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care</w:t>
            </w:r>
            <w:proofErr w:type="gramEnd"/>
          </w:p>
          <w:p w14:paraId="7E4567E9" w14:textId="77777777" w:rsidR="00CE0BE9" w:rsidRPr="00F364D3" w:rsidRDefault="00CE0BE9" w:rsidP="00CE0BE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Unregulated private sector, and impact of income levels on its utilisation</w:t>
            </w:r>
          </w:p>
        </w:tc>
        <w:tc>
          <w:tcPr>
            <w:tcW w:w="2900" w:type="dxa"/>
          </w:tcPr>
          <w:p w14:paraId="47B05459" w14:textId="77777777" w:rsidR="00CE0BE9" w:rsidRPr="00F364D3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presence of non-standardised and insufficient integration of healthcare services</w:t>
            </w:r>
          </w:p>
          <w:p w14:paraId="52A0BA2A" w14:textId="77777777" w:rsidR="00CE0BE9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more accessible and affordable primary healthcare service provisions in temporary settings</w:t>
            </w:r>
          </w:p>
          <w:p w14:paraId="7B12C34F" w14:textId="77777777" w:rsidR="00CE0BE9" w:rsidRPr="00F364D3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lack of understanding of referral processes</w:t>
            </w:r>
          </w:p>
        </w:tc>
        <w:tc>
          <w:tcPr>
            <w:tcW w:w="3020" w:type="dxa"/>
          </w:tcPr>
          <w:p w14:paraId="19DB96AD" w14:textId="77777777" w:rsidR="00CE0BE9" w:rsidRPr="00F364D3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patients’ perception and trust in the health system in influencing care seeking behaviour</w:t>
            </w:r>
          </w:p>
          <w:p w14:paraId="183030C2" w14:textId="77777777" w:rsidR="00CE0BE9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private sector facilities</w:t>
            </w:r>
          </w:p>
          <w:p w14:paraId="0BCB4803" w14:textId="77777777" w:rsidR="00CE0BE9" w:rsidRPr="00F364D3" w:rsidRDefault="00CE0BE9" w:rsidP="00CE0BE9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perceived quality of care, and availability of healthcare workers and medicines on patients’ choice of services</w:t>
            </w:r>
          </w:p>
        </w:tc>
      </w:tr>
      <w:tr w:rsidR="00CE0BE9" w:rsidRPr="00F364D3" w14:paraId="42500118" w14:textId="77777777" w:rsidTr="00A86376">
        <w:trPr>
          <w:trHeight w:val="699"/>
        </w:trPr>
        <w:tc>
          <w:tcPr>
            <w:tcW w:w="1030" w:type="dxa"/>
          </w:tcPr>
          <w:p w14:paraId="748CBD19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Werner et al., 2022</w:t>
            </w:r>
          </w:p>
        </w:tc>
        <w:tc>
          <w:tcPr>
            <w:tcW w:w="6998" w:type="dxa"/>
          </w:tcPr>
          <w:p w14:paraId="563F6A3B" w14:textId="77777777" w:rsidR="00CE0BE9" w:rsidRPr="00F364D3" w:rsidRDefault="00CE0BE9" w:rsidP="00CE0BE9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key functions of community health workers in in post-conflict settings</w:t>
            </w:r>
          </w:p>
          <w:p w14:paraId="59DB46E7" w14:textId="77777777" w:rsidR="00CE0BE9" w:rsidRPr="00F364D3" w:rsidRDefault="00CE0BE9" w:rsidP="00CE0BE9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trained community health workers in improving access and provision of care</w:t>
            </w:r>
          </w:p>
        </w:tc>
        <w:tc>
          <w:tcPr>
            <w:tcW w:w="2900" w:type="dxa"/>
          </w:tcPr>
          <w:p w14:paraId="4C3BF438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3314DC31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2A632D94" w14:textId="77777777" w:rsidTr="00A86376">
        <w:trPr>
          <w:trHeight w:val="841"/>
        </w:trPr>
        <w:tc>
          <w:tcPr>
            <w:tcW w:w="1030" w:type="dxa"/>
          </w:tcPr>
          <w:p w14:paraId="1246BF87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Ruby et al., 2015</w:t>
            </w:r>
          </w:p>
        </w:tc>
        <w:tc>
          <w:tcPr>
            <w:tcW w:w="6998" w:type="dxa"/>
          </w:tcPr>
          <w:p w14:paraId="3F2E4E4C" w14:textId="77777777" w:rsidR="00CE0BE9" w:rsidRPr="00F364D3" w:rsidRDefault="00CE0BE9" w:rsidP="00CE0BE9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importance of capacity-building and preparation of healthcare workers and staff for effective healthcare services</w:t>
            </w:r>
          </w:p>
          <w:p w14:paraId="6E7E928C" w14:textId="77777777" w:rsidR="00CE0BE9" w:rsidRPr="00F364D3" w:rsidRDefault="00CE0BE9" w:rsidP="00CE0BE9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success of algorithm-based interventions</w:t>
            </w:r>
          </w:p>
          <w:p w14:paraId="08C8F601" w14:textId="77777777" w:rsidR="00CE0BE9" w:rsidRPr="00F364D3" w:rsidRDefault="00CE0BE9" w:rsidP="00CE0BE9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need for including NCDs medications on essential medication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lists</w:t>
            </w:r>
            <w:proofErr w:type="gramEnd"/>
          </w:p>
          <w:p w14:paraId="209242A2" w14:textId="77777777" w:rsidR="00CE0BE9" w:rsidRPr="00F364D3" w:rsidRDefault="00CE0BE9" w:rsidP="00CE0BE9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monitoring people using electronic medical records</w:t>
            </w:r>
          </w:p>
          <w:p w14:paraId="2612F228" w14:textId="77777777" w:rsidR="00CE0BE9" w:rsidRPr="00F364D3" w:rsidRDefault="00CE0BE9" w:rsidP="00CE0BE9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Clinical outcomes and effectiveness of specific NCDs management programmes</w:t>
            </w:r>
          </w:p>
          <w:p w14:paraId="3FE0AFF0" w14:textId="77777777" w:rsidR="00CE0BE9" w:rsidRPr="00F364D3" w:rsidRDefault="00CE0BE9" w:rsidP="00CE0BE9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traditional treatment for improved health outcome</w:t>
            </w:r>
          </w:p>
        </w:tc>
        <w:tc>
          <w:tcPr>
            <w:tcW w:w="2900" w:type="dxa"/>
          </w:tcPr>
          <w:p w14:paraId="29CA6800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55048B5C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270E02E9" w14:textId="77777777" w:rsidTr="00A86376">
        <w:trPr>
          <w:trHeight w:val="699"/>
        </w:trPr>
        <w:tc>
          <w:tcPr>
            <w:tcW w:w="1030" w:type="dxa"/>
          </w:tcPr>
          <w:p w14:paraId="39D8427C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Lin et al., 2022</w:t>
            </w:r>
          </w:p>
        </w:tc>
        <w:tc>
          <w:tcPr>
            <w:tcW w:w="6998" w:type="dxa"/>
          </w:tcPr>
          <w:p w14:paraId="387B5FF8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hallenges and unique consequence of conflict on workforce</w:t>
            </w:r>
          </w:p>
          <w:p w14:paraId="701D8D86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Factors affecting intention to migrate or return from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migration</w:t>
            </w:r>
            <w:proofErr w:type="gramEnd"/>
          </w:p>
          <w:p w14:paraId="38CB451E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Reasons healthcare workers to remain in a post-conflict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setting</w:t>
            </w:r>
            <w:proofErr w:type="gramEnd"/>
          </w:p>
          <w:p w14:paraId="6927580D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Challenges and facilitators (pros and cons) of returning migrant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workers</w:t>
            </w:r>
            <w:proofErr w:type="gramEnd"/>
            <w:r w:rsidRPr="00F364D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569E7DB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Challenges and facilitators of providing health professional education and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accreditation</w:t>
            </w:r>
            <w:proofErr w:type="gramEnd"/>
          </w:p>
          <w:p w14:paraId="6AF07D12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ask shifting and training community health workers to mitigate shortages of trained and qualified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workers</w:t>
            </w:r>
            <w:proofErr w:type="gramEnd"/>
          </w:p>
          <w:p w14:paraId="26FB0471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hallenges of female community health workers and trainees, and their effectiveness</w:t>
            </w:r>
          </w:p>
          <w:p w14:paraId="06E621EB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Key lessons and successes from existing approaches and interventions to retain </w:t>
            </w:r>
            <w:r>
              <w:rPr>
                <w:rFonts w:cstheme="minorHAnsi"/>
                <w:sz w:val="20"/>
                <w:szCs w:val="20"/>
              </w:rPr>
              <w:t xml:space="preserve">healthcare </w:t>
            </w:r>
            <w:proofErr w:type="gramStart"/>
            <w:r>
              <w:rPr>
                <w:rFonts w:cstheme="minorHAnsi"/>
                <w:sz w:val="20"/>
                <w:szCs w:val="20"/>
              </w:rPr>
              <w:t>worker</w:t>
            </w:r>
            <w:r w:rsidRPr="0059603C">
              <w:rPr>
                <w:rFonts w:cstheme="minorHAnsi"/>
                <w:sz w:val="20"/>
                <w:szCs w:val="20"/>
              </w:rPr>
              <w:t>s</w:t>
            </w:r>
            <w:proofErr w:type="gramEnd"/>
          </w:p>
          <w:p w14:paraId="45AFF70F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Deployment, flight (to private and NGO healthcare providers) and retention of healthcare workers</w:t>
            </w:r>
          </w:p>
          <w:p w14:paraId="0AA5C741" w14:textId="77777777" w:rsidR="00CE0BE9" w:rsidRPr="00F364D3" w:rsidRDefault="00CE0BE9" w:rsidP="00CE0BE9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situation of post-conflict healthcare worker labour market disequilibrium</w:t>
            </w:r>
          </w:p>
          <w:p w14:paraId="14D9C30F" w14:textId="77777777" w:rsidR="00CE0BE9" w:rsidRPr="00F364D3" w:rsidRDefault="00CE0BE9" w:rsidP="00CE0BE9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impact of limitations of supportive supervision and infrastructure, equipment and supplies on health professional education</w:t>
            </w:r>
          </w:p>
        </w:tc>
        <w:tc>
          <w:tcPr>
            <w:tcW w:w="2900" w:type="dxa"/>
          </w:tcPr>
          <w:p w14:paraId="011CE401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4C63ADC3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2082AB16" w14:textId="77777777" w:rsidTr="00A86376">
        <w:trPr>
          <w:trHeight w:val="416"/>
        </w:trPr>
        <w:tc>
          <w:tcPr>
            <w:tcW w:w="1030" w:type="dxa"/>
          </w:tcPr>
          <w:p w14:paraId="5F926741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Dobiesz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22</w:t>
            </w:r>
          </w:p>
        </w:tc>
        <w:tc>
          <w:tcPr>
            <w:tcW w:w="6998" w:type="dxa"/>
          </w:tcPr>
          <w:p w14:paraId="0E9014D0" w14:textId="77777777" w:rsidR="00CE0BE9" w:rsidRPr="00F364D3" w:rsidRDefault="00CE0BE9" w:rsidP="00CE0BE9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Barriers and interventions of maintaining health professional education during war/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conflict</w:t>
            </w:r>
            <w:proofErr w:type="gramEnd"/>
          </w:p>
          <w:p w14:paraId="487B2E21" w14:textId="77777777" w:rsidR="00CE0BE9" w:rsidRPr="00F364D3" w:rsidRDefault="00CE0BE9" w:rsidP="00CE0BE9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onsequence of conflict on number and distribution of workforce</w:t>
            </w:r>
          </w:p>
          <w:p w14:paraId="38A5752A" w14:textId="77777777" w:rsidR="00CE0BE9" w:rsidRDefault="00CE0BE9" w:rsidP="00CE0BE9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47B6E">
              <w:rPr>
                <w:rFonts w:cstheme="minorHAnsi"/>
                <w:sz w:val="20"/>
                <w:szCs w:val="20"/>
              </w:rPr>
              <w:t>Influence of external actors, and the government on education and training</w:t>
            </w:r>
          </w:p>
          <w:p w14:paraId="3E8CA98B" w14:textId="77777777" w:rsidR="00CE0BE9" w:rsidRPr="00D47B6E" w:rsidRDefault="00CE0BE9" w:rsidP="00CE0BE9">
            <w:pPr>
              <w:pStyle w:val="ListParagraph"/>
              <w:numPr>
                <w:ilvl w:val="0"/>
                <w:numId w:val="2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47B6E">
              <w:rPr>
                <w:rFonts w:cstheme="minorHAnsi"/>
                <w:sz w:val="20"/>
                <w:szCs w:val="20"/>
              </w:rPr>
              <w:t xml:space="preserve">The low-quality emergency on-the-job training by NGOs and other bodies to fill the training </w:t>
            </w:r>
            <w:proofErr w:type="gramStart"/>
            <w:r w:rsidRPr="00D47B6E">
              <w:rPr>
                <w:rFonts w:cstheme="minorHAnsi"/>
                <w:sz w:val="20"/>
                <w:szCs w:val="20"/>
              </w:rPr>
              <w:t>gap</w:t>
            </w:r>
            <w:proofErr w:type="gramEnd"/>
          </w:p>
          <w:p w14:paraId="355118CE" w14:textId="77777777" w:rsidR="00CE0BE9" w:rsidRPr="00F364D3" w:rsidRDefault="00CE0BE9" w:rsidP="00CE0BE9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impact of limitations of supportive supervision and necessary infrastructure, equipment and supplies on health professional education</w:t>
            </w:r>
          </w:p>
        </w:tc>
        <w:tc>
          <w:tcPr>
            <w:tcW w:w="2900" w:type="dxa"/>
            <w:hideMark/>
          </w:tcPr>
          <w:p w14:paraId="0331727A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hideMark/>
          </w:tcPr>
          <w:p w14:paraId="1B016B6B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5C337055" w14:textId="77777777" w:rsidTr="00A86376">
        <w:trPr>
          <w:trHeight w:val="1230"/>
        </w:trPr>
        <w:tc>
          <w:tcPr>
            <w:tcW w:w="1030" w:type="dxa"/>
          </w:tcPr>
          <w:p w14:paraId="4FEA32D9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lastRenderedPageBreak/>
              <w:t>Beek et al., 2017</w:t>
            </w:r>
          </w:p>
        </w:tc>
        <w:tc>
          <w:tcPr>
            <w:tcW w:w="6998" w:type="dxa"/>
          </w:tcPr>
          <w:p w14:paraId="66AD9016" w14:textId="77777777" w:rsidR="00CE0BE9" w:rsidRPr="00F364D3" w:rsidRDefault="00CE0BE9" w:rsidP="00CE0BE9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hallenges of conflict and war in providing and maintaining health professional training and education</w:t>
            </w:r>
          </w:p>
          <w:p w14:paraId="2B7D935B" w14:textId="77777777" w:rsidR="00CE0BE9" w:rsidRPr="00D47B6E" w:rsidRDefault="00CE0BE9" w:rsidP="00CE0BE9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Challenges and facilitators of transferring knowledge and skills gained from training to the workplace and its maintenance over time</w:t>
            </w:r>
          </w:p>
        </w:tc>
        <w:tc>
          <w:tcPr>
            <w:tcW w:w="2900" w:type="dxa"/>
            <w:hideMark/>
          </w:tcPr>
          <w:p w14:paraId="0B8ACB1A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  <w:hideMark/>
          </w:tcPr>
          <w:p w14:paraId="669E4B08" w14:textId="77777777" w:rsidR="00CE0BE9" w:rsidRPr="00F364D3" w:rsidRDefault="00CE0BE9" w:rsidP="00CE0BE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impact of lack trust towards healthcare </w:t>
            </w:r>
            <w:proofErr w:type="gramStart"/>
            <w:r w:rsidRPr="00F364D3">
              <w:rPr>
                <w:rFonts w:cstheme="minorHAnsi"/>
                <w:sz w:val="20"/>
                <w:szCs w:val="20"/>
              </w:rPr>
              <w:t>providers</w:t>
            </w:r>
            <w:proofErr w:type="gramEnd"/>
          </w:p>
          <w:p w14:paraId="61B160A6" w14:textId="77777777" w:rsidR="00CE0BE9" w:rsidRDefault="00CE0BE9" w:rsidP="00CE0BE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impact of lack of available medicines in public healthcare service providers</w:t>
            </w:r>
          </w:p>
          <w:p w14:paraId="6CD5ABF9" w14:textId="77777777" w:rsidR="00CE0BE9" w:rsidRPr="00F364D3" w:rsidRDefault="00CE0BE9" w:rsidP="00CE0BE9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need for building relationships with traditional community healthcar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F364D3">
              <w:rPr>
                <w:rFonts w:cstheme="minorHAnsi"/>
                <w:sz w:val="20"/>
                <w:szCs w:val="20"/>
              </w:rPr>
              <w:t xml:space="preserve"> providers to improve communication links</w:t>
            </w:r>
          </w:p>
        </w:tc>
      </w:tr>
      <w:tr w:rsidR="00CE0BE9" w:rsidRPr="00F364D3" w14:paraId="52AD7172" w14:textId="77777777" w:rsidTr="00A86376">
        <w:trPr>
          <w:trHeight w:val="558"/>
        </w:trPr>
        <w:tc>
          <w:tcPr>
            <w:tcW w:w="1030" w:type="dxa"/>
          </w:tcPr>
          <w:p w14:paraId="3C6956E7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364D3">
              <w:rPr>
                <w:rFonts w:cstheme="minorHAnsi"/>
                <w:sz w:val="20"/>
                <w:szCs w:val="20"/>
              </w:rPr>
              <w:t>Abujaber</w:t>
            </w:r>
            <w:proofErr w:type="spellEnd"/>
            <w:r w:rsidRPr="00F364D3">
              <w:rPr>
                <w:rFonts w:cstheme="minorHAnsi"/>
                <w:sz w:val="20"/>
                <w:szCs w:val="20"/>
              </w:rPr>
              <w:t xml:space="preserve"> et al., 2022</w:t>
            </w:r>
          </w:p>
        </w:tc>
        <w:tc>
          <w:tcPr>
            <w:tcW w:w="6998" w:type="dxa"/>
          </w:tcPr>
          <w:p w14:paraId="3037B695" w14:textId="77777777" w:rsidR="00CE0BE9" w:rsidRPr="00F364D3" w:rsidRDefault="00CE0BE9" w:rsidP="00CE0BE9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 xml:space="preserve">The importance of supportive supervision of lay healthcare workers </w:t>
            </w:r>
          </w:p>
          <w:p w14:paraId="646443B9" w14:textId="77777777" w:rsidR="00CE0BE9" w:rsidRPr="00F364D3" w:rsidRDefault="00CE0BE9" w:rsidP="00CE0BE9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different type and capacities of supportive supervision</w:t>
            </w:r>
          </w:p>
          <w:p w14:paraId="758708FD" w14:textId="77777777" w:rsidR="00CE0BE9" w:rsidRPr="00F364D3" w:rsidRDefault="00CE0BE9" w:rsidP="00CE0BE9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impacts of limitations of supportive supervision and necessary infrastructure, equipment and supplies on healthcare services and health professional education</w:t>
            </w:r>
          </w:p>
        </w:tc>
        <w:tc>
          <w:tcPr>
            <w:tcW w:w="2900" w:type="dxa"/>
          </w:tcPr>
          <w:p w14:paraId="5870CA9E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7A1A0136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0EC5CB55" w14:textId="77777777" w:rsidTr="00A86376">
        <w:trPr>
          <w:trHeight w:val="983"/>
        </w:trPr>
        <w:tc>
          <w:tcPr>
            <w:tcW w:w="1030" w:type="dxa"/>
          </w:tcPr>
          <w:p w14:paraId="62E613EE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Bowsher et al., 2021</w:t>
            </w:r>
          </w:p>
        </w:tc>
        <w:tc>
          <w:tcPr>
            <w:tcW w:w="6998" w:type="dxa"/>
          </w:tcPr>
          <w:p w14:paraId="2F97726B" w14:textId="77777777" w:rsidR="00CE0BE9" w:rsidRPr="00F364D3" w:rsidRDefault="00CE0BE9" w:rsidP="00CE0BE9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eHealth for clinical management, healthcare, and information management</w:t>
            </w:r>
          </w:p>
          <w:p w14:paraId="600D4E5B" w14:textId="77777777" w:rsidR="00CE0BE9" w:rsidRPr="00F364D3" w:rsidRDefault="00CE0BE9" w:rsidP="00CE0BE9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eHealth interventions for health professional education</w:t>
            </w:r>
          </w:p>
          <w:p w14:paraId="7983F0F1" w14:textId="77777777" w:rsidR="00CE0BE9" w:rsidRPr="00F364D3" w:rsidRDefault="00CE0BE9" w:rsidP="00CE0BE9">
            <w:pPr>
              <w:pStyle w:val="ListParagraph"/>
              <w:numPr>
                <w:ilvl w:val="0"/>
                <w:numId w:val="3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Production of eHealth initiatives</w:t>
            </w:r>
          </w:p>
          <w:p w14:paraId="55BF3F5E" w14:textId="77777777" w:rsidR="00CE0BE9" w:rsidRPr="00F364D3" w:rsidRDefault="00CE0BE9" w:rsidP="00CE0BE9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technological innovations in addressing health challenges</w:t>
            </w:r>
          </w:p>
        </w:tc>
        <w:tc>
          <w:tcPr>
            <w:tcW w:w="2900" w:type="dxa"/>
          </w:tcPr>
          <w:p w14:paraId="24EECFB1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78A28B45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E0BE9" w:rsidRPr="00F364D3" w14:paraId="46AA34E8" w14:textId="77777777" w:rsidTr="00A86376">
        <w:trPr>
          <w:trHeight w:val="1244"/>
        </w:trPr>
        <w:tc>
          <w:tcPr>
            <w:tcW w:w="1030" w:type="dxa"/>
          </w:tcPr>
          <w:p w14:paraId="551639B2" w14:textId="77777777" w:rsidR="00CE0BE9" w:rsidRPr="00F364D3" w:rsidRDefault="00CE0BE9" w:rsidP="00A8637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Winders et al., 2021</w:t>
            </w:r>
          </w:p>
        </w:tc>
        <w:tc>
          <w:tcPr>
            <w:tcW w:w="6998" w:type="dxa"/>
          </w:tcPr>
          <w:p w14:paraId="50B035E2" w14:textId="77777777" w:rsidR="00CE0BE9" w:rsidRPr="00F364D3" w:rsidRDefault="00CE0BE9" w:rsidP="00CE0BE9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mHealth in education, data acquisition and data quality</w:t>
            </w:r>
          </w:p>
          <w:p w14:paraId="130FFF3D" w14:textId="77777777" w:rsidR="00CE0BE9" w:rsidRPr="00F364D3" w:rsidRDefault="00CE0BE9" w:rsidP="00CE0BE9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mHealth in monitoring symptoms using patient care devices</w:t>
            </w:r>
          </w:p>
          <w:p w14:paraId="67BF7C5B" w14:textId="77777777" w:rsidR="00CE0BE9" w:rsidRPr="00F364D3" w:rsidRDefault="00CE0BE9" w:rsidP="00CE0BE9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use of novel patient care devices</w:t>
            </w:r>
          </w:p>
          <w:p w14:paraId="3812ADEA" w14:textId="77777777" w:rsidR="00CE0BE9" w:rsidRPr="00F364D3" w:rsidRDefault="00CE0BE9" w:rsidP="00CE0BE9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364D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impact of mHealth on epidemic surveillance</w:t>
            </w:r>
          </w:p>
          <w:p w14:paraId="3FA6B157" w14:textId="77777777" w:rsidR="00CE0BE9" w:rsidRPr="00F364D3" w:rsidRDefault="00CE0BE9" w:rsidP="00CE0BE9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use of remote telehealth support</w:t>
            </w:r>
          </w:p>
        </w:tc>
        <w:tc>
          <w:tcPr>
            <w:tcW w:w="2900" w:type="dxa"/>
          </w:tcPr>
          <w:p w14:paraId="78EE2D72" w14:textId="77777777" w:rsidR="00CE0BE9" w:rsidRPr="00F364D3" w:rsidRDefault="00CE0BE9" w:rsidP="00A86376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0" w:type="dxa"/>
          </w:tcPr>
          <w:p w14:paraId="64525C42" w14:textId="77777777" w:rsidR="00CE0BE9" w:rsidRPr="00F364D3" w:rsidRDefault="00CE0BE9" w:rsidP="00CE0B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64D3">
              <w:rPr>
                <w:rFonts w:cstheme="minorHAnsi"/>
                <w:sz w:val="20"/>
                <w:szCs w:val="20"/>
              </w:rPr>
              <w:t>The role of cash transfers in improving food security, nutrition, and wellbeing</w:t>
            </w:r>
          </w:p>
        </w:tc>
      </w:tr>
    </w:tbl>
    <w:p w14:paraId="26C6D365" w14:textId="7D155B0D" w:rsidR="0046518E" w:rsidRPr="00CE0BE9" w:rsidRDefault="0046518E" w:rsidP="00CE0BE9">
      <w:pPr>
        <w:spacing w:line="480" w:lineRule="auto"/>
        <w:rPr>
          <w:rFonts w:cstheme="minorHAnsi"/>
        </w:rPr>
      </w:pPr>
    </w:p>
    <w:sectPr w:rsidR="0046518E" w:rsidRPr="00CE0BE9" w:rsidSect="00CE0BE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95187" w14:textId="77777777" w:rsidR="00CE0BE9" w:rsidRDefault="00CE0BE9" w:rsidP="00CE0BE9">
      <w:pPr>
        <w:spacing w:after="0" w:line="240" w:lineRule="auto"/>
      </w:pPr>
      <w:r>
        <w:separator/>
      </w:r>
    </w:p>
  </w:endnote>
  <w:endnote w:type="continuationSeparator" w:id="0">
    <w:p w14:paraId="25974C0A" w14:textId="77777777" w:rsidR="00CE0BE9" w:rsidRDefault="00CE0BE9" w:rsidP="00CE0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25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703D9" w14:textId="1FCC7D3D" w:rsidR="00CE0BE9" w:rsidRDefault="00CE0B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8FBCDC" w14:textId="77777777" w:rsidR="00CE0BE9" w:rsidRDefault="00CE0B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5D6FC" w14:textId="77777777" w:rsidR="00CE0BE9" w:rsidRDefault="00CE0BE9" w:rsidP="00CE0BE9">
      <w:pPr>
        <w:spacing w:after="0" w:line="240" w:lineRule="auto"/>
      </w:pPr>
      <w:r>
        <w:separator/>
      </w:r>
    </w:p>
  </w:footnote>
  <w:footnote w:type="continuationSeparator" w:id="0">
    <w:p w14:paraId="2495FF5B" w14:textId="77777777" w:rsidR="00CE0BE9" w:rsidRDefault="00CE0BE9" w:rsidP="00CE0B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0087D"/>
    <w:multiLevelType w:val="hybridMultilevel"/>
    <w:tmpl w:val="B240E38E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4F34CD"/>
    <w:multiLevelType w:val="hybridMultilevel"/>
    <w:tmpl w:val="B568D140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604032"/>
    <w:multiLevelType w:val="hybridMultilevel"/>
    <w:tmpl w:val="B07625D8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177A35"/>
    <w:multiLevelType w:val="hybridMultilevel"/>
    <w:tmpl w:val="0F5A38A4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0C1817"/>
    <w:multiLevelType w:val="hybridMultilevel"/>
    <w:tmpl w:val="D77A003C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23044B"/>
    <w:multiLevelType w:val="hybridMultilevel"/>
    <w:tmpl w:val="CDBAEBE0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ED265D"/>
    <w:multiLevelType w:val="hybridMultilevel"/>
    <w:tmpl w:val="5ADABBF8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0F1B97"/>
    <w:multiLevelType w:val="hybridMultilevel"/>
    <w:tmpl w:val="26B07AFA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D05798B"/>
    <w:multiLevelType w:val="hybridMultilevel"/>
    <w:tmpl w:val="3C9EC9A8"/>
    <w:lvl w:ilvl="0" w:tplc="AC9A3D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34B30"/>
    <w:multiLevelType w:val="hybridMultilevel"/>
    <w:tmpl w:val="82D467F4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2826B6"/>
    <w:multiLevelType w:val="hybridMultilevel"/>
    <w:tmpl w:val="776869C8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CF31AE0"/>
    <w:multiLevelType w:val="hybridMultilevel"/>
    <w:tmpl w:val="7BF00732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D50797"/>
    <w:multiLevelType w:val="hybridMultilevel"/>
    <w:tmpl w:val="CFB8755E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15B2CE2"/>
    <w:multiLevelType w:val="hybridMultilevel"/>
    <w:tmpl w:val="304C5330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8932F5"/>
    <w:multiLevelType w:val="hybridMultilevel"/>
    <w:tmpl w:val="41D04FE2"/>
    <w:lvl w:ilvl="0" w:tplc="AC9A3D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727E01"/>
    <w:multiLevelType w:val="hybridMultilevel"/>
    <w:tmpl w:val="93C685FC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CBC2DEB"/>
    <w:multiLevelType w:val="hybridMultilevel"/>
    <w:tmpl w:val="B7A01210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E6D0A21"/>
    <w:multiLevelType w:val="hybridMultilevel"/>
    <w:tmpl w:val="A8D2213E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EBD09C3"/>
    <w:multiLevelType w:val="hybridMultilevel"/>
    <w:tmpl w:val="39725C54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06A7306"/>
    <w:multiLevelType w:val="hybridMultilevel"/>
    <w:tmpl w:val="9A648E64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1297298"/>
    <w:multiLevelType w:val="hybridMultilevel"/>
    <w:tmpl w:val="05B66F0A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6F30DFC"/>
    <w:multiLevelType w:val="hybridMultilevel"/>
    <w:tmpl w:val="68F8616E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74325C1"/>
    <w:multiLevelType w:val="hybridMultilevel"/>
    <w:tmpl w:val="2CDA1168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7B3684F"/>
    <w:multiLevelType w:val="hybridMultilevel"/>
    <w:tmpl w:val="EFA08E2A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D02C2A"/>
    <w:multiLevelType w:val="hybridMultilevel"/>
    <w:tmpl w:val="ECC83670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E805753"/>
    <w:multiLevelType w:val="hybridMultilevel"/>
    <w:tmpl w:val="935CBD40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8C66982"/>
    <w:multiLevelType w:val="hybridMultilevel"/>
    <w:tmpl w:val="BD028B1A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E397C0A"/>
    <w:multiLevelType w:val="hybridMultilevel"/>
    <w:tmpl w:val="D6B6AF62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0893376"/>
    <w:multiLevelType w:val="hybridMultilevel"/>
    <w:tmpl w:val="04160DCC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8B91B9D"/>
    <w:multiLevelType w:val="hybridMultilevel"/>
    <w:tmpl w:val="27D6904E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F007B6B"/>
    <w:multiLevelType w:val="hybridMultilevel"/>
    <w:tmpl w:val="CD966F0C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F1358DB"/>
    <w:multiLevelType w:val="hybridMultilevel"/>
    <w:tmpl w:val="426CB2E4"/>
    <w:lvl w:ilvl="0" w:tplc="AC9A3D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62635916">
    <w:abstractNumId w:val="29"/>
  </w:num>
  <w:num w:numId="2" w16cid:durableId="1471092678">
    <w:abstractNumId w:val="30"/>
  </w:num>
  <w:num w:numId="3" w16cid:durableId="1107193692">
    <w:abstractNumId w:val="19"/>
  </w:num>
  <w:num w:numId="4" w16cid:durableId="1622418645">
    <w:abstractNumId w:val="26"/>
  </w:num>
  <w:num w:numId="5" w16cid:durableId="1122577472">
    <w:abstractNumId w:val="31"/>
  </w:num>
  <w:num w:numId="6" w16cid:durableId="1255438047">
    <w:abstractNumId w:val="22"/>
  </w:num>
  <w:num w:numId="7" w16cid:durableId="604852460">
    <w:abstractNumId w:val="10"/>
  </w:num>
  <w:num w:numId="8" w16cid:durableId="847449069">
    <w:abstractNumId w:val="2"/>
  </w:num>
  <w:num w:numId="9" w16cid:durableId="813643307">
    <w:abstractNumId w:val="15"/>
  </w:num>
  <w:num w:numId="10" w16cid:durableId="1625846897">
    <w:abstractNumId w:val="12"/>
  </w:num>
  <w:num w:numId="11" w16cid:durableId="1821997836">
    <w:abstractNumId w:val="17"/>
  </w:num>
  <w:num w:numId="12" w16cid:durableId="1560437629">
    <w:abstractNumId w:val="18"/>
  </w:num>
  <w:num w:numId="13" w16cid:durableId="1890454181">
    <w:abstractNumId w:val="3"/>
  </w:num>
  <w:num w:numId="14" w16cid:durableId="278296297">
    <w:abstractNumId w:val="23"/>
  </w:num>
  <w:num w:numId="15" w16cid:durableId="400443575">
    <w:abstractNumId w:val="27"/>
  </w:num>
  <w:num w:numId="16" w16cid:durableId="1176503211">
    <w:abstractNumId w:val="5"/>
  </w:num>
  <w:num w:numId="17" w16cid:durableId="1678922945">
    <w:abstractNumId w:val="24"/>
  </w:num>
  <w:num w:numId="18" w16cid:durableId="621956204">
    <w:abstractNumId w:val="11"/>
  </w:num>
  <w:num w:numId="19" w16cid:durableId="92820843">
    <w:abstractNumId w:val="28"/>
  </w:num>
  <w:num w:numId="20" w16cid:durableId="979073910">
    <w:abstractNumId w:val="13"/>
  </w:num>
  <w:num w:numId="21" w16cid:durableId="1102192118">
    <w:abstractNumId w:val="21"/>
  </w:num>
  <w:num w:numId="22" w16cid:durableId="598831034">
    <w:abstractNumId w:val="9"/>
  </w:num>
  <w:num w:numId="23" w16cid:durableId="2140879818">
    <w:abstractNumId w:val="20"/>
  </w:num>
  <w:num w:numId="24" w16cid:durableId="2052143322">
    <w:abstractNumId w:val="0"/>
  </w:num>
  <w:num w:numId="25" w16cid:durableId="1034962918">
    <w:abstractNumId w:val="8"/>
  </w:num>
  <w:num w:numId="26" w16cid:durableId="41298549">
    <w:abstractNumId w:val="14"/>
  </w:num>
  <w:num w:numId="27" w16cid:durableId="1937473135">
    <w:abstractNumId w:val="7"/>
  </w:num>
  <w:num w:numId="28" w16cid:durableId="1004744983">
    <w:abstractNumId w:val="4"/>
  </w:num>
  <w:num w:numId="29" w16cid:durableId="2052997662">
    <w:abstractNumId w:val="16"/>
  </w:num>
  <w:num w:numId="30" w16cid:durableId="697243052">
    <w:abstractNumId w:val="1"/>
  </w:num>
  <w:num w:numId="31" w16cid:durableId="764495228">
    <w:abstractNumId w:val="25"/>
  </w:num>
  <w:num w:numId="32" w16cid:durableId="19122760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E9"/>
    <w:rsid w:val="0046518E"/>
    <w:rsid w:val="0048567A"/>
    <w:rsid w:val="00625EBD"/>
    <w:rsid w:val="00CE0BE9"/>
    <w:rsid w:val="00DF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1936"/>
  <w15:chartTrackingRefBased/>
  <w15:docId w15:val="{66CE0087-BD7B-4CA2-9C7C-6923FCCB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BE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BE9"/>
    <w:pPr>
      <w:ind w:left="720"/>
      <w:contextualSpacing/>
    </w:pPr>
  </w:style>
  <w:style w:type="table" w:styleId="TableGrid">
    <w:name w:val="Table Grid"/>
    <w:basedOn w:val="TableNormal"/>
    <w:uiPriority w:val="39"/>
    <w:rsid w:val="00CE0B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0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BE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0B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BE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04</Words>
  <Characters>13706</Characters>
  <Application>Microsoft Office Word</Application>
  <DocSecurity>0</DocSecurity>
  <Lines>114</Lines>
  <Paragraphs>32</Paragraphs>
  <ScaleCrop>false</ScaleCrop>
  <Company/>
  <LinksUpToDate>false</LinksUpToDate>
  <CharactersWithSpaces>1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e Bogale</dc:creator>
  <cp:keywords/>
  <dc:description/>
  <cp:lastModifiedBy>Birke Bogale</cp:lastModifiedBy>
  <cp:revision>1</cp:revision>
  <dcterms:created xsi:type="dcterms:W3CDTF">2023-08-12T18:44:00Z</dcterms:created>
  <dcterms:modified xsi:type="dcterms:W3CDTF">2023-08-12T18:46:00Z</dcterms:modified>
</cp:coreProperties>
</file>